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883" w:rsidRDefault="000D3883" w:rsidP="000D388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25B3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dditional file 2</w:t>
      </w:r>
    </w:p>
    <w:p w:rsidR="000D3883" w:rsidRPr="004734AB" w:rsidRDefault="000D3883" w:rsidP="000D3883">
      <w:pPr>
        <w:rPr>
          <w:rFonts w:ascii="Times New Roman" w:hAnsi="Times New Roman" w:cs="Times New Roman"/>
          <w:bCs/>
        </w:rPr>
      </w:pPr>
      <w:r w:rsidRPr="004734AB">
        <w:rPr>
          <w:rFonts w:ascii="Times New Roman" w:hAnsi="Times New Roman" w:cs="Times New Roman"/>
          <w:bCs/>
        </w:rPr>
        <w:t>Responses to individual items</w:t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417"/>
        <w:gridCol w:w="1276"/>
        <w:gridCol w:w="1820"/>
      </w:tblGrid>
      <w:tr w:rsidR="000D3883" w:rsidRPr="00935A78" w:rsidTr="00F415A0">
        <w:trPr>
          <w:trHeight w:val="290"/>
        </w:trPr>
        <w:tc>
          <w:tcPr>
            <w:tcW w:w="53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uestionnaire statem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2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ignificance**</w:t>
            </w:r>
          </w:p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</w:t>
            </w:r>
            <w:r w:rsidRPr="00825B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p </w:t>
            </w: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=)</w:t>
            </w:r>
          </w:p>
        </w:tc>
      </w:tr>
      <w:tr w:rsidR="000D3883" w:rsidRPr="00935A78" w:rsidTr="00F415A0">
        <w:trPr>
          <w:trHeight w:val="258"/>
        </w:trPr>
        <w:tc>
          <w:tcPr>
            <w:tcW w:w="53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(n*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(n*)</w:t>
            </w: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5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PART A: To what extent have the following factors made it difficult to administer the PROMPT-Care screening tool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The physical environment in which the tool is deliver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09646D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646D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65 (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1 (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64.71 (1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18 (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65 (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The amount of time required to deliver the t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1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8.8 (10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18 (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1 (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Understanding the benefit of the t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75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7.06 (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2.9 (9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Understanding the reason why the tool needs to be implemen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7 (8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6 (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6 (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Belief in the need for this chan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91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7 (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5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6 (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The time point of the patient’s journey in which the tool is administer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2.9 (9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7 (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color w:val="000000"/>
                <w:lang w:eastAsia="en-AU"/>
              </w:rPr>
              <w:t>Lack of education about psychosocial concern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5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2.9 (9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7 (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Lack of skills in dealing with psychosocial concerns which patients may experien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not made it difficul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2.9 (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s made it difficul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Part B: To what extent do you agree with each of the following statements?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I know the tool is useful in identifying psychosocial problems</w:t>
            </w:r>
          </w:p>
        </w:tc>
        <w:tc>
          <w:tcPr>
            <w:tcW w:w="269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s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2.3 (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I know why psychosocial screening is recommended for all patients presenting to cancer ca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5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s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00 (17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116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I am familiar with the content of the different screening tools (Distress Thermometer/Patient Checklist &amp; Edmonton Symptom Assessment System (ESAS-revised) used within the PROMPT-Care t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31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00 (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94.1 (16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I understand the purpose of each of the sections in the PROMPT–Care t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00 (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00 (17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3883" w:rsidRPr="00825B37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PART C: How confident do you feel about your skills for each of the following aspects of patient care?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Describing the PROMPT-Care tool to the patien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8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.6 (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.47 (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8.4 (1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ot relevant to my job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D3883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Asking the patient to complete the PROMPT-Care t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46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825B37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B37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64.71 (1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relevant to my jo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590"/>
        </w:trPr>
        <w:tc>
          <w:tcPr>
            <w:tcW w:w="538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Delivering the PROMPT-Care screening tool to patients in clinic at their first appointmen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35.3 (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76.5 (1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relevant to my jo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Educating patients about the importance of patient reported outcomes as part of their cancer ca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7 (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70.6 (1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 relevant to my jo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color w:val="000000"/>
                <w:lang w:eastAsia="en-AU"/>
              </w:rPr>
              <w:t>Discussing psychosocial issues with patien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7 (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76.5 (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94.1 (16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Recogni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ing signs of anxiety/depres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confi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lang w:eastAsia="en-AU"/>
              </w:rPr>
              <w:t>Confid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94.1 (16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PART D: How important is this in your role</w:t>
            </w:r>
            <w:proofErr w:type="gramStart"/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?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Using the PROMPT-Care screening too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important or slightl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3.5 (4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Important or ver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64.71 (1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Patients using the PROMPT-Care screening tool to communicate their issu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important or slightl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5.8 (1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7.7 (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Important or ver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76.5 (13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58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Referring to other allied health services such as dietetics, physiotherapy, social work or psycholog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Important or ver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Discussing overall concerns with patien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11.7 (2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Important or ver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88.2 (1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87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My organi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ation (e.g. hospital, clinic) recogni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ing my role in providing the PROMPT-Care screening tool to support our patien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ot important or slightly importa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Neutr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29.4 (5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AU"/>
              </w:rPr>
              <w:t>Important or very importa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5A78">
              <w:rPr>
                <w:rFonts w:ascii="Calibri" w:eastAsia="Times New Roman" w:hAnsi="Calibri" w:cs="Calibri"/>
                <w:color w:val="000000"/>
                <w:lang w:eastAsia="en-AU"/>
              </w:rPr>
              <w:t>41.2 (7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D3883" w:rsidRPr="00935A78" w:rsidRDefault="000D3883" w:rsidP="00F41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D3883" w:rsidRPr="00935A78" w:rsidTr="00F415A0">
        <w:trPr>
          <w:trHeight w:val="290"/>
        </w:trPr>
        <w:tc>
          <w:tcPr>
            <w:tcW w:w="99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D3883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te: some response options (i.e. disagree, neutral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t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) were not presented as they were not selected at an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imepoi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</w:t>
            </w:r>
          </w:p>
          <w:p w:rsidR="000D3883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Out of 17 respondents</w:t>
            </w:r>
          </w:p>
          <w:p w:rsidR="000D3883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**Chi-Square </w:t>
            </w:r>
            <w:r w:rsidRPr="00825B3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alue</w:t>
            </w:r>
          </w:p>
          <w:p w:rsidR="000D3883" w:rsidRPr="00935A78" w:rsidRDefault="000D3883" w:rsidP="00F41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***Items on follow-up survey only</w:t>
            </w:r>
          </w:p>
        </w:tc>
      </w:tr>
    </w:tbl>
    <w:p w:rsidR="00A86F46" w:rsidRDefault="00A86F46"/>
    <w:sectPr w:rsidR="00A86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83"/>
    <w:rsid w:val="0001215C"/>
    <w:rsid w:val="00014D06"/>
    <w:rsid w:val="00022C0E"/>
    <w:rsid w:val="00042885"/>
    <w:rsid w:val="0004796D"/>
    <w:rsid w:val="000608FC"/>
    <w:rsid w:val="00072EB4"/>
    <w:rsid w:val="00084053"/>
    <w:rsid w:val="00084A5C"/>
    <w:rsid w:val="000903CD"/>
    <w:rsid w:val="0009453D"/>
    <w:rsid w:val="000B6545"/>
    <w:rsid w:val="000C0D2E"/>
    <w:rsid w:val="000D3883"/>
    <w:rsid w:val="000E5166"/>
    <w:rsid w:val="000E6257"/>
    <w:rsid w:val="001037EC"/>
    <w:rsid w:val="001125AC"/>
    <w:rsid w:val="00126A41"/>
    <w:rsid w:val="001319AE"/>
    <w:rsid w:val="00136954"/>
    <w:rsid w:val="00153D60"/>
    <w:rsid w:val="00155C48"/>
    <w:rsid w:val="001869C3"/>
    <w:rsid w:val="001963D9"/>
    <w:rsid w:val="001965D2"/>
    <w:rsid w:val="001A364C"/>
    <w:rsid w:val="001C6F5F"/>
    <w:rsid w:val="001D06E3"/>
    <w:rsid w:val="00224E9C"/>
    <w:rsid w:val="00230C70"/>
    <w:rsid w:val="002408AF"/>
    <w:rsid w:val="00250488"/>
    <w:rsid w:val="0028289A"/>
    <w:rsid w:val="00287C48"/>
    <w:rsid w:val="00292AC6"/>
    <w:rsid w:val="00293A9E"/>
    <w:rsid w:val="002A184B"/>
    <w:rsid w:val="002A600C"/>
    <w:rsid w:val="002B7961"/>
    <w:rsid w:val="002D6553"/>
    <w:rsid w:val="002F3C78"/>
    <w:rsid w:val="002F4726"/>
    <w:rsid w:val="0030775F"/>
    <w:rsid w:val="00311E23"/>
    <w:rsid w:val="003127C8"/>
    <w:rsid w:val="003252CD"/>
    <w:rsid w:val="0034668A"/>
    <w:rsid w:val="0035407E"/>
    <w:rsid w:val="00360B57"/>
    <w:rsid w:val="003765B3"/>
    <w:rsid w:val="00394238"/>
    <w:rsid w:val="003C7D93"/>
    <w:rsid w:val="003D1D3A"/>
    <w:rsid w:val="003E221F"/>
    <w:rsid w:val="004005BF"/>
    <w:rsid w:val="00405B9B"/>
    <w:rsid w:val="00410CD7"/>
    <w:rsid w:val="00413D48"/>
    <w:rsid w:val="00450831"/>
    <w:rsid w:val="0046351E"/>
    <w:rsid w:val="00490AD4"/>
    <w:rsid w:val="00495380"/>
    <w:rsid w:val="004A5B04"/>
    <w:rsid w:val="004C0CDE"/>
    <w:rsid w:val="004C265A"/>
    <w:rsid w:val="004C6236"/>
    <w:rsid w:val="004C7F60"/>
    <w:rsid w:val="004F6440"/>
    <w:rsid w:val="00506D55"/>
    <w:rsid w:val="00515A5D"/>
    <w:rsid w:val="005407E5"/>
    <w:rsid w:val="00553087"/>
    <w:rsid w:val="00557506"/>
    <w:rsid w:val="00565C78"/>
    <w:rsid w:val="00576FB8"/>
    <w:rsid w:val="005A453C"/>
    <w:rsid w:val="005B2E44"/>
    <w:rsid w:val="005C71D2"/>
    <w:rsid w:val="005D67EC"/>
    <w:rsid w:val="006200DC"/>
    <w:rsid w:val="006252D0"/>
    <w:rsid w:val="00634322"/>
    <w:rsid w:val="00681E3C"/>
    <w:rsid w:val="006B0B8E"/>
    <w:rsid w:val="006B24A7"/>
    <w:rsid w:val="006C6ED7"/>
    <w:rsid w:val="006E05BA"/>
    <w:rsid w:val="006E5F88"/>
    <w:rsid w:val="007038CD"/>
    <w:rsid w:val="00711B7D"/>
    <w:rsid w:val="00734120"/>
    <w:rsid w:val="00737C33"/>
    <w:rsid w:val="007717D3"/>
    <w:rsid w:val="007A3E7C"/>
    <w:rsid w:val="007A77DB"/>
    <w:rsid w:val="007B0878"/>
    <w:rsid w:val="007D6D0D"/>
    <w:rsid w:val="00800A03"/>
    <w:rsid w:val="00803C5B"/>
    <w:rsid w:val="00816A71"/>
    <w:rsid w:val="0086519E"/>
    <w:rsid w:val="00886B71"/>
    <w:rsid w:val="00891089"/>
    <w:rsid w:val="008C42FE"/>
    <w:rsid w:val="008D5A95"/>
    <w:rsid w:val="009024D7"/>
    <w:rsid w:val="00903970"/>
    <w:rsid w:val="009116B7"/>
    <w:rsid w:val="0091419D"/>
    <w:rsid w:val="00950BA2"/>
    <w:rsid w:val="00990607"/>
    <w:rsid w:val="009A668D"/>
    <w:rsid w:val="009C46E6"/>
    <w:rsid w:val="009C56C5"/>
    <w:rsid w:val="009F1608"/>
    <w:rsid w:val="00A05C10"/>
    <w:rsid w:val="00A17CB8"/>
    <w:rsid w:val="00A455C8"/>
    <w:rsid w:val="00A70979"/>
    <w:rsid w:val="00A81B04"/>
    <w:rsid w:val="00A86F46"/>
    <w:rsid w:val="00AC159D"/>
    <w:rsid w:val="00AD6313"/>
    <w:rsid w:val="00B204EC"/>
    <w:rsid w:val="00B348EC"/>
    <w:rsid w:val="00B43A23"/>
    <w:rsid w:val="00B715FB"/>
    <w:rsid w:val="00B85101"/>
    <w:rsid w:val="00BA63F2"/>
    <w:rsid w:val="00BB4011"/>
    <w:rsid w:val="00BB6083"/>
    <w:rsid w:val="00BC6B88"/>
    <w:rsid w:val="00BD4FCA"/>
    <w:rsid w:val="00BF4ABE"/>
    <w:rsid w:val="00C044B8"/>
    <w:rsid w:val="00C20256"/>
    <w:rsid w:val="00C25849"/>
    <w:rsid w:val="00C7255B"/>
    <w:rsid w:val="00C76308"/>
    <w:rsid w:val="00C87CE1"/>
    <w:rsid w:val="00CA0858"/>
    <w:rsid w:val="00CD3F74"/>
    <w:rsid w:val="00CE3457"/>
    <w:rsid w:val="00CE4C09"/>
    <w:rsid w:val="00CF0048"/>
    <w:rsid w:val="00CF3A75"/>
    <w:rsid w:val="00CF3B66"/>
    <w:rsid w:val="00D03023"/>
    <w:rsid w:val="00D22593"/>
    <w:rsid w:val="00D26D47"/>
    <w:rsid w:val="00D3687C"/>
    <w:rsid w:val="00D62A0B"/>
    <w:rsid w:val="00D905FF"/>
    <w:rsid w:val="00DB1DA3"/>
    <w:rsid w:val="00DD26FE"/>
    <w:rsid w:val="00DD6AE7"/>
    <w:rsid w:val="00DF5D63"/>
    <w:rsid w:val="00DF7CC2"/>
    <w:rsid w:val="00E045FE"/>
    <w:rsid w:val="00E73247"/>
    <w:rsid w:val="00E73A6E"/>
    <w:rsid w:val="00E820C6"/>
    <w:rsid w:val="00EE3530"/>
    <w:rsid w:val="00F00976"/>
    <w:rsid w:val="00F52C41"/>
    <w:rsid w:val="00F66D16"/>
    <w:rsid w:val="00F67A39"/>
    <w:rsid w:val="00F86E2D"/>
    <w:rsid w:val="00F93A28"/>
    <w:rsid w:val="00F959E0"/>
    <w:rsid w:val="00FA0189"/>
    <w:rsid w:val="00FA07D8"/>
    <w:rsid w:val="00FD009D"/>
    <w:rsid w:val="00FD5515"/>
    <w:rsid w:val="00FF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38CDB-1B01-4553-84B0-79056D94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6</Characters>
  <Application>Microsoft Office Word</Application>
  <DocSecurity>0</DocSecurity>
  <Lines>33</Lines>
  <Paragraphs>9</Paragraphs>
  <ScaleCrop>false</ScaleCrop>
  <Company>HP Inc.</Company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2-06-09T14:31:00Z</dcterms:created>
  <dcterms:modified xsi:type="dcterms:W3CDTF">2022-06-09T14:31:00Z</dcterms:modified>
</cp:coreProperties>
</file>